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C66F4" w14:textId="77777777" w:rsidR="006A4CCA" w:rsidRPr="003B669F" w:rsidRDefault="006A4CCA" w:rsidP="006A4CCA">
      <w:pPr>
        <w:spacing w:line="480" w:lineRule="auto"/>
        <w:contextualSpacing/>
        <w:jc w:val="both"/>
        <w:rPr>
          <w:color w:val="000000" w:themeColor="text1"/>
          <w:sz w:val="18"/>
          <w:szCs w:val="18"/>
        </w:rPr>
      </w:pPr>
      <w:r w:rsidRPr="003B669F">
        <w:rPr>
          <w:rFonts w:hint="eastAsia"/>
          <w:color w:val="000000" w:themeColor="text1"/>
          <w:sz w:val="18"/>
          <w:szCs w:val="18"/>
        </w:rPr>
        <w:t>T</w:t>
      </w:r>
      <w:r w:rsidRPr="003B669F">
        <w:rPr>
          <w:color w:val="000000" w:themeColor="text1"/>
          <w:sz w:val="18"/>
          <w:szCs w:val="18"/>
        </w:rPr>
        <w:t>able S1. Simple and multiple Cox analysis for composite adverse events (variates that are not significant in simple Cox analysis are not listed).</w:t>
      </w:r>
    </w:p>
    <w:tbl>
      <w:tblPr>
        <w:tblW w:w="10205" w:type="dxa"/>
        <w:jc w:val="center"/>
        <w:tblLook w:val="04A0" w:firstRow="1" w:lastRow="0" w:firstColumn="1" w:lastColumn="0" w:noHBand="0" w:noVBand="1"/>
      </w:tblPr>
      <w:tblGrid>
        <w:gridCol w:w="2835"/>
        <w:gridCol w:w="907"/>
        <w:gridCol w:w="1871"/>
        <w:gridCol w:w="907"/>
        <w:gridCol w:w="907"/>
        <w:gridCol w:w="1871"/>
        <w:gridCol w:w="907"/>
      </w:tblGrid>
      <w:tr w:rsidR="006A4CCA" w:rsidRPr="003B669F" w14:paraId="5020DD15" w14:textId="77777777" w:rsidTr="00DC6B4A">
        <w:trPr>
          <w:trHeight w:val="300"/>
          <w:jc w:val="center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695B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9E5E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Simple Cox analysis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645C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ultiple Cox analysis</w:t>
            </w:r>
          </w:p>
        </w:tc>
      </w:tr>
      <w:tr w:rsidR="006A4CCA" w:rsidRPr="003B669F" w14:paraId="32F50FDD" w14:textId="77777777" w:rsidTr="00DC6B4A">
        <w:trPr>
          <w:trHeight w:val="300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CE420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7C06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HR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C787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17748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D66E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HR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2B22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90EA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6A4CCA" w:rsidRPr="003B669F" w14:paraId="23E7FE66" w14:textId="77777777" w:rsidTr="00DC6B4A">
        <w:trPr>
          <w:trHeight w:val="278"/>
          <w:jc w:val="center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6E654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ge, per 10 years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0466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51 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9058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212-1.506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25E37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4E4E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48 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EA8D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189-1.528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F428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6A475508" w14:textId="77777777" w:rsidTr="00DC6B4A">
        <w:trPr>
          <w:trHeight w:val="278"/>
          <w:jc w:val="center"/>
        </w:trPr>
        <w:tc>
          <w:tcPr>
            <w:tcW w:w="2835" w:type="dxa"/>
            <w:shd w:val="clear" w:color="auto" w:fill="auto"/>
            <w:hideMark/>
          </w:tcPr>
          <w:p w14:paraId="1617623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BMI, per 3.45 kg/m²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A20166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107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07296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18-1.20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9CC4E0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DA34D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728FA5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1888D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36C0AEAD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4D96107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Heart rate, per 10 bpm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016E2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148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EECBE3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54-1.2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4A263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A8C48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389346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AB614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18573794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hideMark/>
          </w:tcPr>
          <w:p w14:paraId="18F9E55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SBP, per 10 mmH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5DEE5F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089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28D52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32-1.1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86EBC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0FEF4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068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55A992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09-1.1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FB1856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6A4CCA" w:rsidRPr="003B669F" w14:paraId="70524430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64FBF1F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07EA2B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323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53433D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931-2.79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B5D39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84085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4402D4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15971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76CD18A0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0EE8F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Prior M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A0B10A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600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58A01B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.153-3.13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700A9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541A0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683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077551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342-2.1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07FEF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61DB24A1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36BC9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Prior PC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EDE07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214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3C93FD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809-2.7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A3430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4EF2D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683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C68AF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354-2.0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CD87A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301E8D8D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192F7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Prior CABG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3E050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3.897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A53A48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.720-5.58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5DA9CF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EC3863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E01D74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ADC30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476198DD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2916B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Prior strok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6584E2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651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4BC184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292-2.1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FCF06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A0771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88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F06747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77-1.78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AFE14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11 </w:t>
            </w:r>
          </w:p>
        </w:tc>
      </w:tr>
      <w:tr w:rsidR="006A4CCA" w:rsidRPr="003B669F" w14:paraId="3D2C0E9D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3221B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TGs, per 1.32 mmol/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45262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66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D48AF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297-1.43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E5054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08F1F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E37D49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E39DD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6D1C0D28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39630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TC, per 1.06 mmol/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98835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155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7F2A5B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59-1.2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CC883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938AC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640402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9EABB3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3519C870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31A6D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HDL-C, per 0.23 mmol/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3DBB63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EA49D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0.681-0.83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1F086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93499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F79FED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325CA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6AE847F0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2B52F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Estimated RLP-C, per 0.42 mmol/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1BC01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69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9A5798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299-1.4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338F2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07889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291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910A06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119-1.4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E6D0E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1DCA7E5B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1CBA3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hs</w:t>
            </w:r>
            <w:proofErr w:type="spellEnd"/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-CRP, per 6.07 mg/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20F64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113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C93AB1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30-1.20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18B51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E8959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3BE9D7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ABA44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7EDD07F4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5E29D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eGFR, per 20.36 ml/(min*1.73m²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3792E6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865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AF6B9F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0.787-0.95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649965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1A793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2A9812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CDBD1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0741197C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87169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FBG, per 1.94 mmol/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7AC84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28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661CCF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260-1.39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020DF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DF2AA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A73312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031F2E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243F0ECA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7B640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HbA1c, per 1.21 %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3B9C41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550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A4E59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450-1.65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0800D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315C43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44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514AEE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174-1.53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8757C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65CA28D7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27164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LVEF, per 6.81 %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8E72C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693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3D696C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0.640-0.74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6369F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2E53DD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82266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0.757-0.9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F088B0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6FBBEA69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8D9AC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Diagnosis, NSTEM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77492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437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13EA2A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149-1.79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F3BF8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089C5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962120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59F29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5E4ED29F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1CA566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CEI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101F93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234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3C2B7E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17-1.49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15FB9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61FEE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264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87C304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033-1.54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55815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</w:tr>
      <w:tr w:rsidR="006A4CCA" w:rsidRPr="003B669F" w14:paraId="2E6BD9F6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3019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Oral hypoglycemic agent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58FEF6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768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DE0AA4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437-2.17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F00C9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1F4D8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DED0921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9842AD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5DC2A3BC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958F2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uli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A0B9E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145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F07E54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681-2.73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F4786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9BC523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8AC2F9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ABE6D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A4CCA" w:rsidRPr="003B669F" w14:paraId="1EBABF22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104BE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Left main diseas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3C8B5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865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0BBAD0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.112-3.8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E9C69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73D7D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649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82CE05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922-3.6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A69BF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0525FB8A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4331D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Multi-vessel disease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DB478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4.496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853611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3.333-6.06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C10D98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33505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847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99D13EF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333-2.5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128FD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1EDF395A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2F7FFA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Chronic total occlus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4D5F0E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3.351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D446FA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.748-4.08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7B61A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5D5E2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646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DF1603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.131-3.2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04453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295F6B6F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A7EF4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Diffuse les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993A932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2.012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0CECFB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665-2.43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0440B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33185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447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A39076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182-1.77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DD35A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A4CCA" w:rsidRPr="003B669F" w14:paraId="322A3E76" w14:textId="77777777" w:rsidTr="00DC6B4A">
        <w:trPr>
          <w:trHeight w:val="28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A9442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Bifurcation les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4A8B3A3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556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700266B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266-1.9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BCEA52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A35BB4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386 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301F69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118-1.72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5E9FED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6A4CCA" w:rsidRPr="003B669F" w14:paraId="0C8FC6D8" w14:textId="77777777" w:rsidTr="00DC6B4A">
        <w:trPr>
          <w:trHeight w:val="290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B0CE9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Number of stents, per 1 stent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B0A87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1.237 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FCC9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.161-1.31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96845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1F29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538D0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insignificant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1845C" w14:textId="77777777" w:rsidR="006A4CCA" w:rsidRPr="003B669F" w:rsidRDefault="006A4CCA" w:rsidP="00DC6B4A">
            <w:pPr>
              <w:spacing w:line="480" w:lineRule="auto"/>
              <w:contextualSpacing/>
              <w:jc w:val="both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B669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2CC050B" w14:textId="77777777" w:rsidR="006A4CCA" w:rsidRPr="00927786" w:rsidRDefault="006A4CCA" w:rsidP="006A4CCA">
      <w:pPr>
        <w:spacing w:line="480" w:lineRule="auto"/>
        <w:contextualSpacing/>
        <w:jc w:val="both"/>
        <w:rPr>
          <w:color w:val="000000" w:themeColor="text1"/>
          <w:sz w:val="18"/>
          <w:szCs w:val="18"/>
        </w:rPr>
      </w:pPr>
      <w:r w:rsidRPr="003B669F">
        <w:rPr>
          <w:color w:val="000000" w:themeColor="text1"/>
          <w:sz w:val="18"/>
          <w:szCs w:val="18"/>
        </w:rPr>
        <w:t xml:space="preserve">BMI, body mass index; SBP, systolic blood pressure; MI, myocardial infarction; PCI, percutaneous coronary intervention; CABG, coronary artery bypass grafting; TGs, triglycerides; TC, total cholesterol; HDL-C, high-density lipoprotein cholesterol; </w:t>
      </w:r>
      <w:r w:rsidRPr="003B669F">
        <w:rPr>
          <w:rFonts w:eastAsia="等线" w:cs="Times New Roman"/>
          <w:color w:val="000000" w:themeColor="text1"/>
          <w:kern w:val="0"/>
          <w:sz w:val="18"/>
          <w:szCs w:val="18"/>
        </w:rPr>
        <w:t>RLP-C, remnant-like particle cholesterol;</w:t>
      </w:r>
      <w:r w:rsidRPr="003B669F">
        <w:rPr>
          <w:color w:val="000000" w:themeColor="text1"/>
          <w:sz w:val="18"/>
          <w:szCs w:val="18"/>
        </w:rPr>
        <w:t xml:space="preserve"> </w:t>
      </w:r>
      <w:proofErr w:type="spellStart"/>
      <w:r w:rsidRPr="003B669F">
        <w:rPr>
          <w:color w:val="000000" w:themeColor="text1"/>
          <w:sz w:val="18"/>
          <w:szCs w:val="18"/>
        </w:rPr>
        <w:t>hs</w:t>
      </w:r>
      <w:proofErr w:type="spellEnd"/>
      <w:r w:rsidRPr="003B669F">
        <w:rPr>
          <w:color w:val="000000" w:themeColor="text1"/>
          <w:sz w:val="18"/>
          <w:szCs w:val="18"/>
        </w:rPr>
        <w:t>-CRP, high-sensitivity C-reactive protein; eGFR, estimated glomerular filtration rate; FBG, fasting blood glucose; HbA1c, glycosylated hemoglobin A1c; LVEF, left ventricular ejection fraction; NSTEMI, non-ST-segment elevation myocardial infarction; ACEI, angiotensin-converting enzyme inhibitor.</w:t>
      </w:r>
    </w:p>
    <w:p w14:paraId="09C53ED8" w14:textId="77777777" w:rsidR="00860796" w:rsidRPr="006A4CCA" w:rsidRDefault="00860796"/>
    <w:sectPr w:rsidR="00860796" w:rsidRPr="006A4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1F96E" w14:textId="77777777" w:rsidR="00C3159D" w:rsidRDefault="00C3159D" w:rsidP="006A4CCA">
      <w:r>
        <w:separator/>
      </w:r>
    </w:p>
  </w:endnote>
  <w:endnote w:type="continuationSeparator" w:id="0">
    <w:p w14:paraId="65530719" w14:textId="77777777" w:rsidR="00C3159D" w:rsidRDefault="00C3159D" w:rsidP="006A4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FBC19" w14:textId="77777777" w:rsidR="00C3159D" w:rsidRDefault="00C3159D" w:rsidP="006A4CCA">
      <w:r>
        <w:separator/>
      </w:r>
    </w:p>
  </w:footnote>
  <w:footnote w:type="continuationSeparator" w:id="0">
    <w:p w14:paraId="7B4E79C8" w14:textId="77777777" w:rsidR="00C3159D" w:rsidRDefault="00C3159D" w:rsidP="006A4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3sLQwNDM1MzMxNjZR0lEKTi0uzszPAykwrAUAJL3zpCwAAAA="/>
  </w:docVars>
  <w:rsids>
    <w:rsidRoot w:val="0007398E"/>
    <w:rsid w:val="0007398E"/>
    <w:rsid w:val="003B669F"/>
    <w:rsid w:val="006A4CCA"/>
    <w:rsid w:val="00860796"/>
    <w:rsid w:val="00C3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F38D4F-E6D4-41A7-B9A3-113077C56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CCA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C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C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CC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C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奇</dc:creator>
  <cp:keywords/>
  <dc:description/>
  <cp:lastModifiedBy>赵 奇</cp:lastModifiedBy>
  <cp:revision>3</cp:revision>
  <dcterms:created xsi:type="dcterms:W3CDTF">2020-07-21T07:23:00Z</dcterms:created>
  <dcterms:modified xsi:type="dcterms:W3CDTF">2020-07-21T07:23:00Z</dcterms:modified>
</cp:coreProperties>
</file>